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31914" w14:textId="04AF7508" w:rsidR="00AB4B29" w:rsidRPr="00520307" w:rsidRDefault="0027274E" w:rsidP="00565BD4">
      <w:pPr>
        <w:pStyle w:val="1"/>
        <w:spacing w:line="360" w:lineRule="auto"/>
        <w:jc w:val="both"/>
        <w:rPr>
          <w:rFonts w:ascii="Times New Roman" w:eastAsia="宋体" w:hAnsi="Times New Roman" w:cs="Times New Roman"/>
          <w:b w:val="0"/>
          <w:bCs w:val="0"/>
          <w:color w:val="000000" w:themeColor="text1"/>
          <w:sz w:val="24"/>
        </w:rPr>
      </w:pPr>
      <w:bookmarkStart w:id="0" w:name="_Toc521683653"/>
      <w:r w:rsidRPr="0027274E">
        <w:rPr>
          <w:rFonts w:ascii="Times New Roman" w:hAnsi="Times New Roman" w:cs="Times New Roman"/>
          <w:lang w:val="en-US"/>
        </w:rPr>
        <w:t>Supplementary materials S</w:t>
      </w:r>
      <w:r w:rsidR="00213650">
        <w:rPr>
          <w:rFonts w:ascii="Times New Roman" w:hAnsi="Times New Roman" w:cs="Times New Roman"/>
          <w:lang w:val="en-US"/>
        </w:rPr>
        <w:t>2</w:t>
      </w:r>
      <w:r w:rsidR="00565BD4" w:rsidRPr="00AD71C6">
        <w:rPr>
          <w:rFonts w:ascii="Times New Roman" w:hAnsi="Times New Roman" w:cs="Times New Roman"/>
          <w:lang w:val="en-US"/>
        </w:rPr>
        <w:t xml:space="preserve"> – </w:t>
      </w:r>
      <w:r w:rsidR="00565BD4" w:rsidRPr="00565BD4">
        <w:rPr>
          <w:rFonts w:ascii="Times New Roman" w:hAnsi="Times New Roman" w:cs="Times New Roman"/>
          <w:lang w:val="en-US"/>
        </w:rPr>
        <w:t>Subject Headings /Entry Terms</w:t>
      </w:r>
      <w:bookmarkEnd w:id="0"/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4468"/>
      </w:tblGrid>
      <w:tr w:rsidR="00520307" w:rsidRPr="00BB4BE6" w14:paraId="4F22C474" w14:textId="77777777" w:rsidTr="00A230CA">
        <w:trPr>
          <w:jc w:val="center"/>
        </w:trPr>
        <w:tc>
          <w:tcPr>
            <w:tcW w:w="3828" w:type="dxa"/>
            <w:tcBorders>
              <w:bottom w:val="single" w:sz="6" w:space="0" w:color="auto"/>
            </w:tcBorders>
          </w:tcPr>
          <w:p w14:paraId="6515D60E" w14:textId="3D8B8463" w:rsidR="00AB4B29" w:rsidRPr="00BB4BE6" w:rsidRDefault="00A10D91" w:rsidP="00A230C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8"/>
              </w:rPr>
              <w:t>Subject Headings</w:t>
            </w:r>
          </w:p>
        </w:tc>
        <w:tc>
          <w:tcPr>
            <w:tcW w:w="4468" w:type="dxa"/>
            <w:tcBorders>
              <w:bottom w:val="single" w:sz="6" w:space="0" w:color="auto"/>
            </w:tcBorders>
          </w:tcPr>
          <w:p w14:paraId="11C1B3FE" w14:textId="77777777" w:rsidR="00AB4B29" w:rsidRPr="00BB4BE6" w:rsidRDefault="00AB4B29" w:rsidP="00A230C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B4BE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try Terms</w:t>
            </w:r>
          </w:p>
        </w:tc>
      </w:tr>
      <w:tr w:rsidR="002E0300" w:rsidRPr="00BB4BE6" w14:paraId="6F1458E5" w14:textId="77777777" w:rsidTr="00A230CA">
        <w:trPr>
          <w:jc w:val="center"/>
        </w:trPr>
        <w:tc>
          <w:tcPr>
            <w:tcW w:w="3828" w:type="dxa"/>
            <w:vMerge w:val="restart"/>
          </w:tcPr>
          <w:p w14:paraId="40F52BC9" w14:textId="7FE7E6C4" w:rsidR="002E0300" w:rsidRPr="00BB4BE6" w:rsidRDefault="002E0300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1" w:name="OLE_LINK1"/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ed</w:t>
            </w:r>
            <w:bookmarkEnd w:id="1"/>
          </w:p>
        </w:tc>
        <w:tc>
          <w:tcPr>
            <w:tcW w:w="4468" w:type="dxa"/>
          </w:tcPr>
          <w:p w14:paraId="189D8C19" w14:textId="54CC2011" w:rsidR="002E0300" w:rsidRPr="00BB4BE6" w:rsidRDefault="002E0300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ld adults</w:t>
            </w:r>
          </w:p>
        </w:tc>
      </w:tr>
      <w:tr w:rsidR="002E0300" w:rsidRPr="00BB4BE6" w14:paraId="355C5231" w14:textId="77777777" w:rsidTr="00A230CA">
        <w:trPr>
          <w:jc w:val="center"/>
        </w:trPr>
        <w:tc>
          <w:tcPr>
            <w:tcW w:w="3828" w:type="dxa"/>
            <w:vMerge/>
            <w:tcBorders>
              <w:bottom w:val="nil"/>
            </w:tcBorders>
          </w:tcPr>
          <w:p w14:paraId="53772A2D" w14:textId="0B93F68C" w:rsidR="002E0300" w:rsidRPr="00625E52" w:rsidRDefault="002E0300" w:rsidP="00A230C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  <w:tcBorders>
              <w:bottom w:val="nil"/>
            </w:tcBorders>
          </w:tcPr>
          <w:p w14:paraId="6AA5F7C6" w14:textId="77777777" w:rsidR="002E0300" w:rsidRPr="00BB4BE6" w:rsidRDefault="002E0300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ld people</w:t>
            </w:r>
          </w:p>
          <w:p w14:paraId="7C1F549F" w14:textId="77777777" w:rsidR="002E0300" w:rsidRPr="00BB4BE6" w:rsidRDefault="002E0300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2" w:name="OLE_LINK12"/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ior citizen</w:t>
            </w:r>
          </w:p>
          <w:bookmarkEnd w:id="2"/>
          <w:p w14:paraId="58FE54F7" w14:textId="77777777" w:rsidR="002E0300" w:rsidRPr="00BB4BE6" w:rsidRDefault="002E0300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lderly</w:t>
            </w:r>
          </w:p>
          <w:p w14:paraId="300E75A7" w14:textId="77777777" w:rsidR="002E0300" w:rsidRPr="00BB4BE6" w:rsidRDefault="002E0300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lder</w:t>
            </w:r>
          </w:p>
          <w:p w14:paraId="1D99EE6B" w14:textId="35C44D0D" w:rsidR="002E0300" w:rsidRPr="00BB4BE6" w:rsidRDefault="002E0300" w:rsidP="00A230C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3" w:name="OLE_LINK6"/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eriatric</w:t>
            </w:r>
            <w:bookmarkEnd w:id="3"/>
          </w:p>
        </w:tc>
      </w:tr>
      <w:tr w:rsidR="00771647" w:rsidRPr="00BB4BE6" w14:paraId="10839AD2" w14:textId="77777777" w:rsidTr="00A230CA">
        <w:trPr>
          <w:jc w:val="center"/>
        </w:trPr>
        <w:tc>
          <w:tcPr>
            <w:tcW w:w="3828" w:type="dxa"/>
            <w:vMerge w:val="restart"/>
            <w:tcBorders>
              <w:top w:val="nil"/>
              <w:bottom w:val="nil"/>
            </w:tcBorders>
          </w:tcPr>
          <w:p w14:paraId="22D89967" w14:textId="5A4EE86E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4" w:name="OLE_LINK2"/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formation Technology</w:t>
            </w:r>
            <w:bookmarkEnd w:id="4"/>
          </w:p>
        </w:tc>
        <w:tc>
          <w:tcPr>
            <w:tcW w:w="4468" w:type="dxa"/>
            <w:tcBorders>
              <w:top w:val="nil"/>
              <w:bottom w:val="nil"/>
            </w:tcBorders>
          </w:tcPr>
          <w:p w14:paraId="6A81CC32" w14:textId="4720BECC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B4B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Information Technologies</w:t>
            </w:r>
          </w:p>
        </w:tc>
      </w:tr>
      <w:tr w:rsidR="00771647" w:rsidRPr="00BB4BE6" w14:paraId="48D87777" w14:textId="77777777" w:rsidTr="00A230CA">
        <w:trPr>
          <w:jc w:val="center"/>
        </w:trPr>
        <w:tc>
          <w:tcPr>
            <w:tcW w:w="3828" w:type="dxa"/>
            <w:vMerge/>
            <w:tcBorders>
              <w:top w:val="nil"/>
              <w:bottom w:val="nil"/>
            </w:tcBorders>
          </w:tcPr>
          <w:p w14:paraId="309C90A7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  <w:tcBorders>
              <w:top w:val="nil"/>
              <w:bottom w:val="nil"/>
            </w:tcBorders>
          </w:tcPr>
          <w:p w14:paraId="016633A8" w14:textId="0B649FCF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5" w:name="OLE_LINK11"/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echnology, Information</w:t>
            </w:r>
            <w:bookmarkEnd w:id="5"/>
          </w:p>
        </w:tc>
      </w:tr>
      <w:tr w:rsidR="00771647" w:rsidRPr="00BB4BE6" w14:paraId="20CFCF47" w14:textId="77777777" w:rsidTr="00A230CA">
        <w:trPr>
          <w:jc w:val="center"/>
        </w:trPr>
        <w:tc>
          <w:tcPr>
            <w:tcW w:w="3828" w:type="dxa"/>
            <w:vMerge/>
            <w:tcBorders>
              <w:top w:val="nil"/>
              <w:bottom w:val="nil"/>
            </w:tcBorders>
          </w:tcPr>
          <w:p w14:paraId="03D7844A" w14:textId="4FABDD1E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  <w:tcBorders>
              <w:top w:val="nil"/>
              <w:bottom w:val="nil"/>
            </w:tcBorders>
          </w:tcPr>
          <w:p w14:paraId="7DFABECE" w14:textId="551E0B76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formation and communication technology</w:t>
            </w:r>
          </w:p>
          <w:p w14:paraId="1776E052" w14:textId="7CAA95A4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CT</w:t>
            </w:r>
          </w:p>
          <w:p w14:paraId="46886A74" w14:textId="373BA45F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igital</w:t>
            </w:r>
          </w:p>
          <w:p w14:paraId="7A68B49C" w14:textId="10D9F5A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ele*</w:t>
            </w:r>
          </w:p>
          <w:p w14:paraId="1DE5C806" w14:textId="14B1CDF4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6" w:name="OLE_LINK7"/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ternet</w:t>
            </w:r>
          </w:p>
          <w:bookmarkEnd w:id="6"/>
          <w:p w14:paraId="133751B1" w14:textId="0436CBA8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obile</w:t>
            </w:r>
          </w:p>
          <w:p w14:paraId="4C45C007" w14:textId="452FA07B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loud</w:t>
            </w:r>
          </w:p>
          <w:p w14:paraId="2AE4A662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Health</w:t>
            </w:r>
          </w:p>
        </w:tc>
      </w:tr>
      <w:tr w:rsidR="00771647" w:rsidRPr="00BB4BE6" w14:paraId="513192B4" w14:textId="77777777" w:rsidTr="00A230CA">
        <w:trPr>
          <w:jc w:val="center"/>
        </w:trPr>
        <w:tc>
          <w:tcPr>
            <w:tcW w:w="3828" w:type="dxa"/>
            <w:vMerge/>
            <w:tcBorders>
              <w:top w:val="nil"/>
            </w:tcBorders>
          </w:tcPr>
          <w:p w14:paraId="5F4F89D1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  <w:tcBorders>
              <w:top w:val="nil"/>
            </w:tcBorders>
          </w:tcPr>
          <w:p w14:paraId="09670B85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7" w:name="OLE_LINK4"/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irtual care</w:t>
            </w:r>
            <w:bookmarkEnd w:id="7"/>
          </w:p>
        </w:tc>
      </w:tr>
      <w:tr w:rsidR="00771647" w:rsidRPr="00BB4BE6" w14:paraId="79586C01" w14:textId="77777777" w:rsidTr="00A230CA">
        <w:trPr>
          <w:jc w:val="center"/>
        </w:trPr>
        <w:tc>
          <w:tcPr>
            <w:tcW w:w="3828" w:type="dxa"/>
            <w:vMerge w:val="restart"/>
          </w:tcPr>
          <w:p w14:paraId="35983AC4" w14:textId="01651161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livery of Health Care, Integrated</w:t>
            </w:r>
          </w:p>
        </w:tc>
        <w:tc>
          <w:tcPr>
            <w:tcW w:w="4468" w:type="dxa"/>
          </w:tcPr>
          <w:p w14:paraId="2C133EAE" w14:textId="3DCCEA6B" w:rsidR="00771647" w:rsidRPr="003D7887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D7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Integrated Health Care Systems</w:t>
            </w:r>
          </w:p>
        </w:tc>
      </w:tr>
      <w:tr w:rsidR="00771647" w:rsidRPr="00BB4BE6" w14:paraId="130589D5" w14:textId="77777777" w:rsidTr="00A230CA">
        <w:trPr>
          <w:jc w:val="center"/>
        </w:trPr>
        <w:tc>
          <w:tcPr>
            <w:tcW w:w="3828" w:type="dxa"/>
            <w:vMerge/>
          </w:tcPr>
          <w:p w14:paraId="087B2FCC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78E562A0" w14:textId="3F031A5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Integrated Delivery Systems</w:t>
            </w:r>
          </w:p>
        </w:tc>
      </w:tr>
      <w:tr w:rsidR="00771647" w:rsidRPr="00BB4BE6" w14:paraId="5AB71E1C" w14:textId="77777777" w:rsidTr="00A230CA">
        <w:trPr>
          <w:jc w:val="center"/>
        </w:trPr>
        <w:tc>
          <w:tcPr>
            <w:tcW w:w="3828" w:type="dxa"/>
            <w:vMerge/>
          </w:tcPr>
          <w:p w14:paraId="692D5D02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0C5602D3" w14:textId="2C30F5C4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elivery System, Integrated</w:t>
            </w:r>
          </w:p>
        </w:tc>
      </w:tr>
      <w:tr w:rsidR="00771647" w:rsidRPr="00BB4BE6" w14:paraId="4507251A" w14:textId="77777777" w:rsidTr="00A230CA">
        <w:trPr>
          <w:jc w:val="center"/>
        </w:trPr>
        <w:tc>
          <w:tcPr>
            <w:tcW w:w="3828" w:type="dxa"/>
            <w:vMerge/>
          </w:tcPr>
          <w:p w14:paraId="3FF870E9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39106533" w14:textId="1A695752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elivery Systems, Integrated</w:t>
            </w:r>
          </w:p>
        </w:tc>
      </w:tr>
      <w:tr w:rsidR="00771647" w:rsidRPr="00BB4BE6" w14:paraId="3E16B16C" w14:textId="77777777" w:rsidTr="00A230CA">
        <w:trPr>
          <w:jc w:val="center"/>
        </w:trPr>
        <w:tc>
          <w:tcPr>
            <w:tcW w:w="3828" w:type="dxa"/>
            <w:vMerge/>
          </w:tcPr>
          <w:p w14:paraId="22F2886D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4D68872D" w14:textId="7233A20C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Integrated Delivery System</w:t>
            </w:r>
          </w:p>
        </w:tc>
      </w:tr>
      <w:tr w:rsidR="00771647" w:rsidRPr="00BB4BE6" w14:paraId="4EADF0BD" w14:textId="77777777" w:rsidTr="00A230CA">
        <w:trPr>
          <w:jc w:val="center"/>
        </w:trPr>
        <w:tc>
          <w:tcPr>
            <w:tcW w:w="3828" w:type="dxa"/>
            <w:vMerge/>
          </w:tcPr>
          <w:p w14:paraId="6F4F7210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55D7B0FE" w14:textId="7B6641BE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ystem, Integrated Delivery</w:t>
            </w:r>
          </w:p>
        </w:tc>
      </w:tr>
      <w:tr w:rsidR="00771647" w:rsidRPr="00BB4BE6" w14:paraId="694793E4" w14:textId="77777777" w:rsidTr="00A230CA">
        <w:trPr>
          <w:jc w:val="center"/>
        </w:trPr>
        <w:tc>
          <w:tcPr>
            <w:tcW w:w="3828" w:type="dxa"/>
            <w:vMerge/>
          </w:tcPr>
          <w:p w14:paraId="37E6C368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2AE333D1" w14:textId="03CB424B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ystems, Integrated Delivery</w:t>
            </w:r>
          </w:p>
        </w:tc>
      </w:tr>
      <w:tr w:rsidR="00771647" w:rsidRPr="00BB4BE6" w14:paraId="20E1E91A" w14:textId="77777777" w:rsidTr="00A230CA">
        <w:trPr>
          <w:jc w:val="center"/>
        </w:trPr>
        <w:tc>
          <w:tcPr>
            <w:tcW w:w="3828" w:type="dxa"/>
            <w:vMerge/>
          </w:tcPr>
          <w:p w14:paraId="75D5F5BA" w14:textId="1DA29619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2C40E7D1" w14:textId="0E1486B6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tegrated care</w:t>
            </w:r>
          </w:p>
          <w:p w14:paraId="0A4EF7EE" w14:textId="4480B4EE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ordinated care</w:t>
            </w:r>
          </w:p>
          <w:p w14:paraId="128A2C6C" w14:textId="18A9ECE0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comprehensive care</w:t>
            </w:r>
          </w:p>
          <w:p w14:paraId="59D6DF3C" w14:textId="49F0FBC1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amless care</w:t>
            </w:r>
          </w:p>
          <w:p w14:paraId="233EDCE3" w14:textId="3CF705A9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ansmural care</w:t>
            </w:r>
          </w:p>
          <w:p w14:paraId="3DACAD02" w14:textId="6BA10978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ultidisciplinary care</w:t>
            </w:r>
          </w:p>
          <w:p w14:paraId="2475F694" w14:textId="1BF54213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8" w:name="OLE_LINK3"/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olistic care</w:t>
            </w:r>
          </w:p>
          <w:bookmarkEnd w:id="8"/>
          <w:p w14:paraId="5C813EDE" w14:textId="2AF48196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joint care</w:t>
            </w:r>
          </w:p>
          <w:p w14:paraId="65559FD7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erson- centred care</w:t>
            </w:r>
          </w:p>
        </w:tc>
      </w:tr>
      <w:tr w:rsidR="00771647" w:rsidRPr="00BB4BE6" w14:paraId="3B99BADF" w14:textId="77777777" w:rsidTr="00A230CA">
        <w:trPr>
          <w:jc w:val="center"/>
        </w:trPr>
        <w:tc>
          <w:tcPr>
            <w:tcW w:w="3828" w:type="dxa"/>
            <w:vMerge/>
          </w:tcPr>
          <w:p w14:paraId="15B856CD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9" w:name="_Hlk108428345"/>
          </w:p>
        </w:tc>
        <w:tc>
          <w:tcPr>
            <w:tcW w:w="4468" w:type="dxa"/>
          </w:tcPr>
          <w:p w14:paraId="5BE6AD78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10" w:name="_Hlk101699342"/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terprofessional care</w:t>
            </w:r>
            <w:bookmarkEnd w:id="10"/>
          </w:p>
        </w:tc>
      </w:tr>
      <w:bookmarkEnd w:id="9"/>
      <w:tr w:rsidR="00771647" w:rsidRPr="00BB4BE6" w14:paraId="2D6D5D6E" w14:textId="77777777" w:rsidTr="00A230CA">
        <w:trPr>
          <w:jc w:val="center"/>
        </w:trPr>
        <w:tc>
          <w:tcPr>
            <w:tcW w:w="3828" w:type="dxa"/>
            <w:vMerge/>
          </w:tcPr>
          <w:p w14:paraId="13A2D488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68C01EE0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11" w:name="_Hlk101699358"/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eam-based care</w:t>
            </w:r>
            <w:bookmarkEnd w:id="11"/>
          </w:p>
        </w:tc>
      </w:tr>
      <w:tr w:rsidR="00771647" w:rsidRPr="00BB4BE6" w14:paraId="05A3FCDF" w14:textId="77777777" w:rsidTr="00A230CA">
        <w:trPr>
          <w:jc w:val="center"/>
        </w:trPr>
        <w:tc>
          <w:tcPr>
            <w:tcW w:w="3828" w:type="dxa"/>
            <w:vMerge w:val="restart"/>
          </w:tcPr>
          <w:p w14:paraId="41788519" w14:textId="4B3B5E2F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ndomized Controlled Trials as Topic</w:t>
            </w:r>
          </w:p>
        </w:tc>
        <w:tc>
          <w:tcPr>
            <w:tcW w:w="4468" w:type="dxa"/>
          </w:tcPr>
          <w:p w14:paraId="4796F78F" w14:textId="76BA02A6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B4B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linical Trials, Randomized</w:t>
            </w:r>
          </w:p>
        </w:tc>
      </w:tr>
      <w:tr w:rsidR="00771647" w:rsidRPr="00BB4BE6" w14:paraId="3C89102F" w14:textId="77777777" w:rsidTr="00A230CA">
        <w:trPr>
          <w:jc w:val="center"/>
        </w:trPr>
        <w:tc>
          <w:tcPr>
            <w:tcW w:w="3828" w:type="dxa"/>
            <w:vMerge/>
          </w:tcPr>
          <w:p w14:paraId="548059AD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5AFD2534" w14:textId="23786F2E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rials, Randomized Clinical</w:t>
            </w:r>
          </w:p>
        </w:tc>
      </w:tr>
      <w:tr w:rsidR="00771647" w:rsidRPr="00BB4BE6" w14:paraId="550B79F0" w14:textId="77777777" w:rsidTr="00A230CA">
        <w:trPr>
          <w:jc w:val="center"/>
        </w:trPr>
        <w:tc>
          <w:tcPr>
            <w:tcW w:w="3828" w:type="dxa"/>
            <w:vMerge/>
          </w:tcPr>
          <w:p w14:paraId="56E69152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6661E7EE" w14:textId="287D67B1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ontrolled Clinical Trials, Randomized</w:t>
            </w:r>
          </w:p>
        </w:tc>
      </w:tr>
      <w:tr w:rsidR="00771647" w:rsidRPr="00BB4BE6" w14:paraId="5ABDA801" w14:textId="77777777" w:rsidTr="00A230CA">
        <w:trPr>
          <w:jc w:val="center"/>
        </w:trPr>
        <w:tc>
          <w:tcPr>
            <w:tcW w:w="3828" w:type="dxa"/>
            <w:vMerge/>
          </w:tcPr>
          <w:p w14:paraId="1B260CE6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1DC99DF6" w14:textId="158F0BFD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ndomised controlled trial</w:t>
            </w:r>
          </w:p>
        </w:tc>
      </w:tr>
      <w:tr w:rsidR="00771647" w:rsidRPr="00BB4BE6" w14:paraId="78304729" w14:textId="77777777" w:rsidTr="00A230CA">
        <w:trPr>
          <w:jc w:val="center"/>
        </w:trPr>
        <w:tc>
          <w:tcPr>
            <w:tcW w:w="3828" w:type="dxa"/>
            <w:vMerge/>
          </w:tcPr>
          <w:p w14:paraId="18713325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49C3D0DB" w14:textId="6C320245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CT</w:t>
            </w:r>
          </w:p>
        </w:tc>
      </w:tr>
      <w:tr w:rsidR="00771647" w:rsidRPr="00BB4BE6" w14:paraId="2B3F9CD7" w14:textId="77777777" w:rsidTr="00A230CA">
        <w:trPr>
          <w:jc w:val="center"/>
        </w:trPr>
        <w:tc>
          <w:tcPr>
            <w:tcW w:w="3828" w:type="dxa"/>
            <w:vMerge w:val="restart"/>
          </w:tcPr>
          <w:p w14:paraId="20682460" w14:textId="4C352038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12" w:name="OLE_LINK9"/>
            <w:r w:rsidRPr="00BB4BE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on-Randomized Controlled Trials as Topic</w:t>
            </w:r>
            <w:bookmarkEnd w:id="12"/>
          </w:p>
        </w:tc>
        <w:tc>
          <w:tcPr>
            <w:tcW w:w="4468" w:type="dxa"/>
          </w:tcPr>
          <w:p w14:paraId="564835AA" w14:textId="1AF4DEAC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B4B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on Randomized</w:t>
            </w:r>
            <w:proofErr w:type="gramEnd"/>
            <w:r w:rsidRPr="00BB4B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Controlled Trials as Topic</w:t>
            </w:r>
          </w:p>
        </w:tc>
      </w:tr>
      <w:tr w:rsidR="00771647" w:rsidRPr="00BB4BE6" w14:paraId="0D4D622D" w14:textId="77777777" w:rsidTr="00A230CA">
        <w:trPr>
          <w:jc w:val="center"/>
        </w:trPr>
        <w:tc>
          <w:tcPr>
            <w:tcW w:w="3828" w:type="dxa"/>
            <w:vMerge/>
          </w:tcPr>
          <w:p w14:paraId="6B6820E4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14C2B95A" w14:textId="5BDB21B2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ontrolled Clinical Trials, Non-Randomized</w:t>
            </w:r>
          </w:p>
        </w:tc>
      </w:tr>
      <w:tr w:rsidR="00771647" w:rsidRPr="00BB4BE6" w14:paraId="1282E460" w14:textId="77777777" w:rsidTr="00A230CA">
        <w:trPr>
          <w:jc w:val="center"/>
        </w:trPr>
        <w:tc>
          <w:tcPr>
            <w:tcW w:w="3828" w:type="dxa"/>
            <w:vMerge/>
          </w:tcPr>
          <w:p w14:paraId="7F120D6C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7299D4BA" w14:textId="64303A0A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Controlled Clinical Trials, </w:t>
            </w:r>
            <w:proofErr w:type="gramStart"/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on Randomized</w:t>
            </w:r>
            <w:proofErr w:type="gramEnd"/>
          </w:p>
        </w:tc>
      </w:tr>
      <w:tr w:rsidR="00771647" w:rsidRPr="00BB4BE6" w14:paraId="003529EF" w14:textId="77777777" w:rsidTr="00A230CA">
        <w:trPr>
          <w:jc w:val="center"/>
        </w:trPr>
        <w:tc>
          <w:tcPr>
            <w:tcW w:w="3828" w:type="dxa"/>
            <w:vMerge/>
          </w:tcPr>
          <w:p w14:paraId="018949FC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0AE7F881" w14:textId="738D68F2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Quasi-Experimental Studies</w:t>
            </w:r>
          </w:p>
        </w:tc>
      </w:tr>
      <w:tr w:rsidR="00771647" w:rsidRPr="00BB4BE6" w14:paraId="6A3C7947" w14:textId="77777777" w:rsidTr="00A230CA">
        <w:trPr>
          <w:jc w:val="center"/>
        </w:trPr>
        <w:tc>
          <w:tcPr>
            <w:tcW w:w="3828" w:type="dxa"/>
            <w:vMerge/>
          </w:tcPr>
          <w:p w14:paraId="59907BD6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0C7C555B" w14:textId="77777777" w:rsidR="00771647" w:rsidRPr="00D53A4D" w:rsidRDefault="00771647" w:rsidP="00A230CA">
            <w:pPr>
              <w:widowControl/>
              <w:shd w:val="clear" w:color="auto" w:fill="FFFFFF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Quasi Experimental Studies</w:t>
            </w:r>
          </w:p>
          <w:p w14:paraId="16EBAC44" w14:textId="22349C3B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13" w:name="_Hlk109575875"/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Quasi-Experimental Study</w:t>
            </w:r>
            <w:bookmarkEnd w:id="13"/>
          </w:p>
        </w:tc>
      </w:tr>
      <w:tr w:rsidR="00771647" w:rsidRPr="00BB4BE6" w14:paraId="58F8553F" w14:textId="77777777" w:rsidTr="00A230CA">
        <w:trPr>
          <w:jc w:val="center"/>
        </w:trPr>
        <w:tc>
          <w:tcPr>
            <w:tcW w:w="3828" w:type="dxa"/>
            <w:vMerge/>
          </w:tcPr>
          <w:p w14:paraId="5346006D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3F8B2ADE" w14:textId="32318EF0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14" w:name="_Hlk109575891"/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udies, Quasi-Experimental</w:t>
            </w:r>
            <w:bookmarkEnd w:id="14"/>
          </w:p>
        </w:tc>
      </w:tr>
      <w:tr w:rsidR="00771647" w:rsidRPr="00BB4BE6" w14:paraId="4ED4B9CD" w14:textId="77777777" w:rsidTr="00A230CA">
        <w:trPr>
          <w:jc w:val="center"/>
        </w:trPr>
        <w:tc>
          <w:tcPr>
            <w:tcW w:w="3828" w:type="dxa"/>
            <w:vMerge/>
          </w:tcPr>
          <w:p w14:paraId="4BE6648D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60AC58BA" w14:textId="7A6DADAF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bookmarkStart w:id="15" w:name="_Hlk109575899"/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udy, Quasi-Experimental</w:t>
            </w:r>
            <w:bookmarkEnd w:id="15"/>
          </w:p>
        </w:tc>
      </w:tr>
      <w:tr w:rsidR="00771647" w:rsidRPr="00BB4BE6" w14:paraId="75A894BB" w14:textId="77777777" w:rsidTr="00A230CA">
        <w:trPr>
          <w:jc w:val="center"/>
        </w:trPr>
        <w:tc>
          <w:tcPr>
            <w:tcW w:w="3828" w:type="dxa"/>
            <w:vMerge/>
          </w:tcPr>
          <w:p w14:paraId="21DCD15D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2F589DC0" w14:textId="5AB2A95E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bookmarkStart w:id="16" w:name="_Hlk109575906"/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linical Trials, Nonrandomized</w:t>
            </w:r>
            <w:bookmarkEnd w:id="16"/>
          </w:p>
        </w:tc>
      </w:tr>
      <w:tr w:rsidR="00771647" w:rsidRPr="00BB4BE6" w14:paraId="2561FACC" w14:textId="77777777" w:rsidTr="00A230CA">
        <w:trPr>
          <w:jc w:val="center"/>
        </w:trPr>
        <w:tc>
          <w:tcPr>
            <w:tcW w:w="3828" w:type="dxa"/>
            <w:vMerge/>
          </w:tcPr>
          <w:p w14:paraId="04A758B1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23022C16" w14:textId="608FD839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bookmarkStart w:id="17" w:name="_Hlk109575913"/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linical Trial, Nonrandomized</w:t>
            </w:r>
            <w:bookmarkEnd w:id="17"/>
          </w:p>
        </w:tc>
      </w:tr>
      <w:tr w:rsidR="00771647" w:rsidRPr="00BB4BE6" w14:paraId="45B588F1" w14:textId="77777777" w:rsidTr="00A230CA">
        <w:trPr>
          <w:jc w:val="center"/>
        </w:trPr>
        <w:tc>
          <w:tcPr>
            <w:tcW w:w="3828" w:type="dxa"/>
            <w:vMerge/>
          </w:tcPr>
          <w:p w14:paraId="63C6131E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40D85159" w14:textId="0FF3306F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bookmarkStart w:id="18" w:name="_Hlk109575918"/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onrandomized Clinical Trial</w:t>
            </w:r>
            <w:bookmarkEnd w:id="18"/>
          </w:p>
        </w:tc>
      </w:tr>
      <w:tr w:rsidR="00771647" w:rsidRPr="00BB4BE6" w14:paraId="69FDF5BD" w14:textId="77777777" w:rsidTr="00A230CA">
        <w:trPr>
          <w:jc w:val="center"/>
        </w:trPr>
        <w:tc>
          <w:tcPr>
            <w:tcW w:w="3828" w:type="dxa"/>
            <w:vMerge/>
          </w:tcPr>
          <w:p w14:paraId="364B16B7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79B32E23" w14:textId="1BB3CCDC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bookmarkStart w:id="19" w:name="_Hlk109575924"/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onrandomized Clinical Trials</w:t>
            </w:r>
            <w:bookmarkEnd w:id="19"/>
          </w:p>
        </w:tc>
      </w:tr>
      <w:tr w:rsidR="00771647" w:rsidRPr="00BB4BE6" w14:paraId="49B4D546" w14:textId="77777777" w:rsidTr="00A230CA">
        <w:trPr>
          <w:jc w:val="center"/>
        </w:trPr>
        <w:tc>
          <w:tcPr>
            <w:tcW w:w="3828" w:type="dxa"/>
            <w:vMerge/>
          </w:tcPr>
          <w:p w14:paraId="31FFE234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4095B105" w14:textId="6332FBC6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bookmarkStart w:id="20" w:name="_Hlk109575933"/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rial, Nonrandomized Clinical</w:t>
            </w:r>
            <w:bookmarkEnd w:id="20"/>
          </w:p>
        </w:tc>
      </w:tr>
      <w:tr w:rsidR="00771647" w:rsidRPr="00BB4BE6" w14:paraId="44BC3C3E" w14:textId="77777777" w:rsidTr="00A230CA">
        <w:trPr>
          <w:jc w:val="center"/>
        </w:trPr>
        <w:tc>
          <w:tcPr>
            <w:tcW w:w="3828" w:type="dxa"/>
            <w:vMerge/>
          </w:tcPr>
          <w:p w14:paraId="1A384DD8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7D0F083E" w14:textId="1BFD8E5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bookmarkStart w:id="21" w:name="_Hlk109575939"/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rials, Nonrandomized Clinical</w:t>
            </w:r>
            <w:bookmarkEnd w:id="21"/>
          </w:p>
        </w:tc>
      </w:tr>
      <w:tr w:rsidR="00771647" w:rsidRPr="00BB4BE6" w14:paraId="2548CAF0" w14:textId="77777777" w:rsidTr="00A230CA">
        <w:trPr>
          <w:jc w:val="center"/>
        </w:trPr>
        <w:tc>
          <w:tcPr>
            <w:tcW w:w="3828" w:type="dxa"/>
            <w:vMerge/>
          </w:tcPr>
          <w:p w14:paraId="10E569EE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4C1D90CC" w14:textId="76985F72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bookmarkStart w:id="22" w:name="_Hlk109575946"/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ontrolled Clinical Trials, Nonrandomized</w:t>
            </w:r>
            <w:bookmarkEnd w:id="22"/>
          </w:p>
        </w:tc>
      </w:tr>
      <w:tr w:rsidR="00771647" w:rsidRPr="00BB4BE6" w14:paraId="3C0FF805" w14:textId="77777777" w:rsidTr="00A230CA">
        <w:trPr>
          <w:jc w:val="center"/>
        </w:trPr>
        <w:tc>
          <w:tcPr>
            <w:tcW w:w="3828" w:type="dxa"/>
            <w:vMerge/>
          </w:tcPr>
          <w:p w14:paraId="445667F9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41DFA6D4" w14:textId="7FD71AFB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bookmarkStart w:id="23" w:name="_Hlk109575952"/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linical Trials, Non-Randomized</w:t>
            </w:r>
            <w:bookmarkEnd w:id="23"/>
          </w:p>
        </w:tc>
      </w:tr>
      <w:tr w:rsidR="00771647" w:rsidRPr="00BB4BE6" w14:paraId="656CE0AE" w14:textId="77777777" w:rsidTr="00A230CA">
        <w:trPr>
          <w:jc w:val="center"/>
        </w:trPr>
        <w:tc>
          <w:tcPr>
            <w:tcW w:w="3828" w:type="dxa"/>
            <w:vMerge/>
          </w:tcPr>
          <w:p w14:paraId="5B73A217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7E1E248B" w14:textId="4FB06D43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bookmarkStart w:id="24" w:name="_Hlk109575959"/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linical Trial, Non-Randomized</w:t>
            </w:r>
            <w:bookmarkEnd w:id="24"/>
          </w:p>
        </w:tc>
      </w:tr>
      <w:tr w:rsidR="00771647" w:rsidRPr="00BB4BE6" w14:paraId="70CC7435" w14:textId="77777777" w:rsidTr="00A230CA">
        <w:trPr>
          <w:jc w:val="center"/>
        </w:trPr>
        <w:tc>
          <w:tcPr>
            <w:tcW w:w="3828" w:type="dxa"/>
            <w:vMerge/>
          </w:tcPr>
          <w:p w14:paraId="25E506BF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5E40A37A" w14:textId="559BD3AC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bookmarkStart w:id="25" w:name="_Hlk109575965"/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Clinical Trials, </w:t>
            </w:r>
            <w:proofErr w:type="gramStart"/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on Randomized</w:t>
            </w:r>
            <w:bookmarkEnd w:id="25"/>
            <w:proofErr w:type="gramEnd"/>
          </w:p>
        </w:tc>
      </w:tr>
      <w:tr w:rsidR="00771647" w:rsidRPr="00BB4BE6" w14:paraId="68A9AF47" w14:textId="77777777" w:rsidTr="00A230CA">
        <w:trPr>
          <w:jc w:val="center"/>
        </w:trPr>
        <w:tc>
          <w:tcPr>
            <w:tcW w:w="3828" w:type="dxa"/>
            <w:vMerge/>
          </w:tcPr>
          <w:p w14:paraId="3F3DFA8C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47C19624" w14:textId="39C995B1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bookmarkStart w:id="26" w:name="_Hlk109575987"/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on-Randomized Clinical Trial</w:t>
            </w:r>
            <w:bookmarkEnd w:id="26"/>
          </w:p>
        </w:tc>
      </w:tr>
      <w:tr w:rsidR="00771647" w:rsidRPr="00BB4BE6" w14:paraId="03489D56" w14:textId="77777777" w:rsidTr="00A230CA">
        <w:trPr>
          <w:jc w:val="center"/>
        </w:trPr>
        <w:tc>
          <w:tcPr>
            <w:tcW w:w="3828" w:type="dxa"/>
            <w:vMerge/>
          </w:tcPr>
          <w:p w14:paraId="5E857F49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4270FA8C" w14:textId="5C69B462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bookmarkStart w:id="27" w:name="_Hlk109575994"/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on-Randomized Clinical Trials</w:t>
            </w:r>
            <w:bookmarkEnd w:id="27"/>
          </w:p>
        </w:tc>
      </w:tr>
      <w:tr w:rsidR="00771647" w:rsidRPr="00BB4BE6" w14:paraId="67360DD9" w14:textId="77777777" w:rsidTr="00A230CA">
        <w:trPr>
          <w:jc w:val="center"/>
        </w:trPr>
        <w:tc>
          <w:tcPr>
            <w:tcW w:w="3828" w:type="dxa"/>
            <w:vMerge/>
          </w:tcPr>
          <w:p w14:paraId="561A42C1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487FBB02" w14:textId="45A7C98B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bookmarkStart w:id="28" w:name="_Hlk109575999"/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rial, Non-Randomized Clinical</w:t>
            </w:r>
            <w:bookmarkEnd w:id="28"/>
          </w:p>
        </w:tc>
      </w:tr>
      <w:tr w:rsidR="00771647" w:rsidRPr="00BB4BE6" w14:paraId="7AAD7CE0" w14:textId="77777777" w:rsidTr="00A230CA">
        <w:trPr>
          <w:jc w:val="center"/>
        </w:trPr>
        <w:tc>
          <w:tcPr>
            <w:tcW w:w="3828" w:type="dxa"/>
            <w:vMerge/>
          </w:tcPr>
          <w:p w14:paraId="59E3AA8C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29" w:name="_Hlk109576010"/>
          </w:p>
        </w:tc>
        <w:tc>
          <w:tcPr>
            <w:tcW w:w="4468" w:type="dxa"/>
          </w:tcPr>
          <w:p w14:paraId="0E129A13" w14:textId="684A819F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rials, Non-Randomized Clinical</w:t>
            </w:r>
          </w:p>
        </w:tc>
      </w:tr>
      <w:bookmarkEnd w:id="29"/>
      <w:tr w:rsidR="00771647" w:rsidRPr="00BB4BE6" w14:paraId="2C9900F9" w14:textId="77777777" w:rsidTr="00A230CA">
        <w:trPr>
          <w:jc w:val="center"/>
        </w:trPr>
        <w:tc>
          <w:tcPr>
            <w:tcW w:w="3828" w:type="dxa"/>
            <w:vMerge/>
          </w:tcPr>
          <w:p w14:paraId="3A4EF742" w14:textId="77777777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0270632A" w14:textId="7DFF7073" w:rsidR="00771647" w:rsidRPr="00BB4BE6" w:rsidRDefault="00771647" w:rsidP="00A230C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bookmarkStart w:id="30" w:name="_Hlk109576017"/>
            <w:r w:rsidRPr="00D53A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onrandomized Controlled Trials as Topic</w:t>
            </w:r>
            <w:bookmarkEnd w:id="30"/>
          </w:p>
        </w:tc>
      </w:tr>
    </w:tbl>
    <w:p w14:paraId="5FEE79A7" w14:textId="6920238B" w:rsidR="00A65E4A" w:rsidRPr="008C6B6D" w:rsidRDefault="00A65E4A" w:rsidP="00AB4B29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sectPr w:rsidR="00A65E4A" w:rsidRPr="008C6B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EBC6C" w14:textId="77777777" w:rsidR="005C3049" w:rsidRDefault="005C3049" w:rsidP="00EB4961">
      <w:r>
        <w:separator/>
      </w:r>
    </w:p>
  </w:endnote>
  <w:endnote w:type="continuationSeparator" w:id="0">
    <w:p w14:paraId="476C96E6" w14:textId="77777777" w:rsidR="005C3049" w:rsidRDefault="005C3049" w:rsidP="00EB4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590A0" w14:textId="77777777" w:rsidR="005C3049" w:rsidRDefault="005C3049" w:rsidP="00EB4961">
      <w:r>
        <w:separator/>
      </w:r>
    </w:p>
  </w:footnote>
  <w:footnote w:type="continuationSeparator" w:id="0">
    <w:p w14:paraId="1C6E120A" w14:textId="77777777" w:rsidR="005C3049" w:rsidRDefault="005C3049" w:rsidP="00EB49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3254A"/>
    <w:multiLevelType w:val="multilevel"/>
    <w:tmpl w:val="9CF25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8133F96"/>
    <w:multiLevelType w:val="multilevel"/>
    <w:tmpl w:val="44000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2B29D9"/>
    <w:multiLevelType w:val="multilevel"/>
    <w:tmpl w:val="586EC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3F7012"/>
    <w:multiLevelType w:val="multilevel"/>
    <w:tmpl w:val="709C7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E852A5A"/>
    <w:multiLevelType w:val="multilevel"/>
    <w:tmpl w:val="0E4AA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48306297">
    <w:abstractNumId w:val="3"/>
  </w:num>
  <w:num w:numId="2" w16cid:durableId="1824004870">
    <w:abstractNumId w:val="4"/>
  </w:num>
  <w:num w:numId="3" w16cid:durableId="418403192">
    <w:abstractNumId w:val="1"/>
  </w:num>
  <w:num w:numId="4" w16cid:durableId="318190077">
    <w:abstractNumId w:val="0"/>
  </w:num>
  <w:num w:numId="5" w16cid:durableId="5004377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844"/>
    <w:rsid w:val="00011403"/>
    <w:rsid w:val="00015DDF"/>
    <w:rsid w:val="00016B96"/>
    <w:rsid w:val="000841FE"/>
    <w:rsid w:val="000B1745"/>
    <w:rsid w:val="0013334C"/>
    <w:rsid w:val="0014143E"/>
    <w:rsid w:val="001500BA"/>
    <w:rsid w:val="001626E1"/>
    <w:rsid w:val="001651D3"/>
    <w:rsid w:val="001A08FC"/>
    <w:rsid w:val="0020016F"/>
    <w:rsid w:val="00213650"/>
    <w:rsid w:val="00246352"/>
    <w:rsid w:val="002577E4"/>
    <w:rsid w:val="0027274E"/>
    <w:rsid w:val="0029539C"/>
    <w:rsid w:val="002A57BB"/>
    <w:rsid w:val="002B11A4"/>
    <w:rsid w:val="002E0300"/>
    <w:rsid w:val="003527AF"/>
    <w:rsid w:val="003953E6"/>
    <w:rsid w:val="003D1189"/>
    <w:rsid w:val="003D7887"/>
    <w:rsid w:val="004423F6"/>
    <w:rsid w:val="0045434E"/>
    <w:rsid w:val="00466D58"/>
    <w:rsid w:val="004F652F"/>
    <w:rsid w:val="0050478B"/>
    <w:rsid w:val="005124AC"/>
    <w:rsid w:val="00520307"/>
    <w:rsid w:val="00554EAE"/>
    <w:rsid w:val="00563E65"/>
    <w:rsid w:val="00565BD4"/>
    <w:rsid w:val="00572F43"/>
    <w:rsid w:val="005823BF"/>
    <w:rsid w:val="005B7F5E"/>
    <w:rsid w:val="005C3049"/>
    <w:rsid w:val="005D37C3"/>
    <w:rsid w:val="005D6778"/>
    <w:rsid w:val="005E303B"/>
    <w:rsid w:val="005E3C4F"/>
    <w:rsid w:val="005F20E9"/>
    <w:rsid w:val="0060695E"/>
    <w:rsid w:val="00612BAF"/>
    <w:rsid w:val="006174DD"/>
    <w:rsid w:val="00625E52"/>
    <w:rsid w:val="006274FF"/>
    <w:rsid w:val="00633B4D"/>
    <w:rsid w:val="0063543F"/>
    <w:rsid w:val="00652C81"/>
    <w:rsid w:val="00660E3A"/>
    <w:rsid w:val="006A4290"/>
    <w:rsid w:val="006B7FE2"/>
    <w:rsid w:val="006C40C2"/>
    <w:rsid w:val="007106B6"/>
    <w:rsid w:val="00736C5F"/>
    <w:rsid w:val="00750572"/>
    <w:rsid w:val="00763D5A"/>
    <w:rsid w:val="00771647"/>
    <w:rsid w:val="00776B18"/>
    <w:rsid w:val="007A408C"/>
    <w:rsid w:val="007B3E9D"/>
    <w:rsid w:val="007D7A4D"/>
    <w:rsid w:val="007E27A8"/>
    <w:rsid w:val="007E7B02"/>
    <w:rsid w:val="00827060"/>
    <w:rsid w:val="0083083D"/>
    <w:rsid w:val="008520C2"/>
    <w:rsid w:val="008528DF"/>
    <w:rsid w:val="00856E5C"/>
    <w:rsid w:val="00873433"/>
    <w:rsid w:val="008C1B54"/>
    <w:rsid w:val="008C6B6D"/>
    <w:rsid w:val="008D5980"/>
    <w:rsid w:val="008E3FD2"/>
    <w:rsid w:val="00954127"/>
    <w:rsid w:val="009573F3"/>
    <w:rsid w:val="00965E04"/>
    <w:rsid w:val="00973566"/>
    <w:rsid w:val="00987540"/>
    <w:rsid w:val="009A46EC"/>
    <w:rsid w:val="009C6649"/>
    <w:rsid w:val="00A10D91"/>
    <w:rsid w:val="00A1758E"/>
    <w:rsid w:val="00A230CA"/>
    <w:rsid w:val="00A35A26"/>
    <w:rsid w:val="00A55528"/>
    <w:rsid w:val="00A64F1D"/>
    <w:rsid w:val="00A65E4A"/>
    <w:rsid w:val="00A75948"/>
    <w:rsid w:val="00A915EF"/>
    <w:rsid w:val="00A9277C"/>
    <w:rsid w:val="00A96791"/>
    <w:rsid w:val="00A97E55"/>
    <w:rsid w:val="00AB4B29"/>
    <w:rsid w:val="00AE314F"/>
    <w:rsid w:val="00B82323"/>
    <w:rsid w:val="00B90F35"/>
    <w:rsid w:val="00B91D20"/>
    <w:rsid w:val="00B97298"/>
    <w:rsid w:val="00BB1502"/>
    <w:rsid w:val="00BB4BE6"/>
    <w:rsid w:val="00BE7306"/>
    <w:rsid w:val="00BF3D2A"/>
    <w:rsid w:val="00C22D14"/>
    <w:rsid w:val="00C25041"/>
    <w:rsid w:val="00C4325B"/>
    <w:rsid w:val="00C6743F"/>
    <w:rsid w:val="00CB6991"/>
    <w:rsid w:val="00CC004E"/>
    <w:rsid w:val="00CF0CB4"/>
    <w:rsid w:val="00D02A59"/>
    <w:rsid w:val="00D43051"/>
    <w:rsid w:val="00D53A4D"/>
    <w:rsid w:val="00D55844"/>
    <w:rsid w:val="00D5690B"/>
    <w:rsid w:val="00D7609D"/>
    <w:rsid w:val="00D91C6D"/>
    <w:rsid w:val="00DA6E5F"/>
    <w:rsid w:val="00DA7A21"/>
    <w:rsid w:val="00DC5570"/>
    <w:rsid w:val="00DD7FA3"/>
    <w:rsid w:val="00DE33A3"/>
    <w:rsid w:val="00E12A3F"/>
    <w:rsid w:val="00E25150"/>
    <w:rsid w:val="00E41726"/>
    <w:rsid w:val="00E753A3"/>
    <w:rsid w:val="00E75F6D"/>
    <w:rsid w:val="00EA4091"/>
    <w:rsid w:val="00EB4961"/>
    <w:rsid w:val="00EB5129"/>
    <w:rsid w:val="00EC4779"/>
    <w:rsid w:val="00EE7F13"/>
    <w:rsid w:val="00F3338D"/>
    <w:rsid w:val="00F80BAA"/>
    <w:rsid w:val="00F87ADB"/>
    <w:rsid w:val="00F91BBE"/>
    <w:rsid w:val="00FD5A7D"/>
    <w:rsid w:val="00FE2293"/>
    <w:rsid w:val="00FF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BF2BD3"/>
  <w15:chartTrackingRefBased/>
  <w15:docId w15:val="{96508DF0-3900-4C5C-B69A-FE9A1C148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5A7D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565BD4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nl-NL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4B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49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4961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EB49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4961"/>
    <w:rPr>
      <w:sz w:val="18"/>
      <w:szCs w:val="18"/>
      <w:lang w:val="en-GB"/>
    </w:rPr>
  </w:style>
  <w:style w:type="character" w:styleId="a8">
    <w:name w:val="annotation reference"/>
    <w:basedOn w:val="a0"/>
    <w:uiPriority w:val="99"/>
    <w:semiHidden/>
    <w:unhideWhenUsed/>
    <w:rsid w:val="00D53A4D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53A4D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53A4D"/>
    <w:rPr>
      <w:lang w:val="en-GB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53A4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53A4D"/>
    <w:rPr>
      <w:b/>
      <w:bCs/>
      <w:lang w:val="en-GB"/>
    </w:rPr>
  </w:style>
  <w:style w:type="character" w:customStyle="1" w:styleId="highlight">
    <w:name w:val="highlight"/>
    <w:basedOn w:val="a0"/>
    <w:rsid w:val="00D53A4D"/>
  </w:style>
  <w:style w:type="character" w:customStyle="1" w:styleId="10">
    <w:name w:val="标题 1 字符"/>
    <w:basedOn w:val="a0"/>
    <w:link w:val="1"/>
    <w:uiPriority w:val="9"/>
    <w:rsid w:val="00565BD4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9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60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84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44889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489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551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95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31863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12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989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8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82372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13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71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36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0215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50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5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22518">
          <w:marLeft w:val="0"/>
          <w:marRight w:val="0"/>
          <w:marTop w:val="0"/>
          <w:marBottom w:val="0"/>
          <w:divBdr>
            <w:top w:val="none" w:sz="0" w:space="15" w:color="auto"/>
            <w:left w:val="none" w:sz="0" w:space="4" w:color="auto"/>
            <w:bottom w:val="single" w:sz="12" w:space="0" w:color="DCDCDC"/>
            <w:right w:val="none" w:sz="0" w:space="4" w:color="auto"/>
          </w:divBdr>
          <w:divsChild>
            <w:div w:id="148913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38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41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51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28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001870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889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3328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57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99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5813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546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8766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0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703968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112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3635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66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2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263465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257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3240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78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85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44484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950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0094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03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51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479016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3882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52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3</TotalTime>
  <Pages>3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桐桐</dc:creator>
  <cp:keywords/>
  <dc:description/>
  <cp:lastModifiedBy>桐桐 田</cp:lastModifiedBy>
  <cp:revision>113</cp:revision>
  <dcterms:created xsi:type="dcterms:W3CDTF">2022-06-28T07:28:00Z</dcterms:created>
  <dcterms:modified xsi:type="dcterms:W3CDTF">2023-08-12T07:47:00Z</dcterms:modified>
</cp:coreProperties>
</file>